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S3. CHEERS checklist for quality assessment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3750" w:type="dxa"/>
        <w:jc w:val="left"/>
        <w:tblInd w:w="0" w:type="dxa"/>
        <w:tblLayout w:type="fixed"/>
        <w:tblCellMar>
          <w:top w:w="6" w:type="dxa"/>
          <w:left w:w="6" w:type="dxa"/>
          <w:bottom w:w="6" w:type="dxa"/>
          <w:right w:w="6" w:type="dxa"/>
        </w:tblCellMar>
      </w:tblPr>
      <w:tblGrid>
        <w:gridCol w:w="567"/>
        <w:gridCol w:w="1319"/>
        <w:gridCol w:w="2963"/>
        <w:gridCol w:w="804"/>
        <w:gridCol w:w="942"/>
        <w:gridCol w:w="918"/>
        <w:gridCol w:w="992"/>
        <w:gridCol w:w="851"/>
        <w:gridCol w:w="1276"/>
        <w:gridCol w:w="1047"/>
        <w:gridCol w:w="942"/>
        <w:gridCol w:w="1129"/>
      </w:tblGrid>
      <w:tr>
        <w:trPr>
          <w:trHeight w:val="661" w:hRule="atLeast"/>
        </w:trPr>
        <w:tc>
          <w:tcPr>
            <w:tcW w:w="56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131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2963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Recommendation </w:t>
            </w:r>
          </w:p>
        </w:tc>
        <w:tc>
          <w:tcPr>
            <w:tcW w:w="804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evriti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6)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42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n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7)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918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0);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n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1)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tt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bdeij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6); Netherlands</w:t>
            </w:r>
          </w:p>
        </w:tc>
        <w:tc>
          <w:tcPr>
            <w:tcW w:w="1047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19); Netherlands</w:t>
            </w:r>
          </w:p>
        </w:tc>
        <w:tc>
          <w:tcPr>
            <w:tcW w:w="942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eja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09)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1129" w:type="dxa"/>
            <w:tcBorders>
              <w:top w:val="single" w:sz="1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aky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013)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</w:tr>
      <w:tr>
        <w:trPr>
          <w:trHeight w:val="870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nomic study or CEA or describe comparison of intervention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77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stract 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ed summary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08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kground and objectives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ext of the study question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42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population and subgroups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s and reason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04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ng and location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e relevant aspects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309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perspective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rspective and cost evaluated 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93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arators 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 compared and reason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66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me horizon 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and why appropriate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01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count rate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d for costs and outcomes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935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ice of health outcomes 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sure of benefit 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70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 of effectiveness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be the design and effectiveness data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77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 and valuation of preference-based outcomes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 and methods used to elicit preferences for outcomes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08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ing resources and costs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urce item and unit cost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42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cy, price date, and conversion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s as reported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04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ice of model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type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309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ptions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umptions under this model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93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alytical methods 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analytical methods supporting evaluation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66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parameters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put value 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01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mental costs and outcomes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, ICER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1030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zing uncertainty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ults of uncertainty related to the structure and assumption 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870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zing heterogeneity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group of patients influencing the results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877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finding, limitations, generalizability, and current knowledge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lusion and limitation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608" w:hRule="atLeast"/>
        </w:trPr>
        <w:tc>
          <w:tcPr>
            <w:tcW w:w="56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319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rce of funding</w:t>
            </w:r>
          </w:p>
        </w:tc>
        <w:tc>
          <w:tcPr>
            <w:tcW w:w="2963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ding and related role </w:t>
            </w:r>
          </w:p>
        </w:tc>
        <w:tc>
          <w:tcPr>
            <w:tcW w:w="804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18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047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29" w:type="dxa"/>
            <w:tcBorders/>
            <w:shd w:fill="D0CECE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42" w:hRule="atLeast"/>
        </w:trPr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s of interest</w:t>
            </w:r>
          </w:p>
        </w:tc>
        <w:tc>
          <w:tcPr>
            <w:tcW w:w="296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s of interests</w:t>
            </w:r>
          </w:p>
        </w:tc>
        <w:tc>
          <w:tcPr>
            <w:tcW w:w="80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18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0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4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2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</w:tr>
      <w:tr>
        <w:trPr>
          <w:trHeight w:val="542" w:hRule="atLeast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319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2963" w:type="dxa"/>
            <w:tcBorders/>
            <w:shd w:fill="BFBFB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4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4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18" w:type="dxa"/>
            <w:tcBorders/>
            <w:shd w:fill="BFBFB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851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shd w:fill="BFBFB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1047" w:type="dxa"/>
            <w:tcBorders/>
            <w:shd w:fill="BFBFB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42" w:type="dxa"/>
            <w:tcBorders/>
            <w:shd w:fill="BFBFB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29" w:type="dxa"/>
            <w:tcBorders/>
            <w:shd w:fill="BFBFB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: reported completely (score: 1), P: reported partially (score: 0.5), N: not reported (score: 0),</w:t>
      </w:r>
    </w:p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11:30:00Z</dcterms:created>
  <dc:creator>office</dc:creator>
  <dc:description/>
  <cp:keywords/>
  <dc:language>en-US</dc:language>
  <cp:lastModifiedBy>Jiaxin Li</cp:lastModifiedBy>
  <dcterms:modified xsi:type="dcterms:W3CDTF">2021-08-16T11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